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F3B41" w14:textId="353B4063" w:rsidR="00AA0160" w:rsidRDefault="00AA0160"/>
    <w:p w14:paraId="23E1130B" w14:textId="34B78226" w:rsidR="00AA0160" w:rsidRDefault="00AA0160"/>
    <w:p w14:paraId="0CA44C17" w14:textId="7F08B95A" w:rsidR="00AA0160" w:rsidRDefault="00964998"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643BFCB" wp14:editId="60F36583">
                <wp:simplePos x="0" y="0"/>
                <wp:positionH relativeFrom="column">
                  <wp:posOffset>-14173</wp:posOffset>
                </wp:positionH>
                <wp:positionV relativeFrom="paragraph">
                  <wp:posOffset>478765</wp:posOffset>
                </wp:positionV>
                <wp:extent cx="5946798" cy="2010556"/>
                <wp:effectExtent l="0" t="0" r="0" b="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6798" cy="2010556"/>
                          <a:chOff x="0" y="0"/>
                          <a:chExt cx="5946798" cy="2010556"/>
                        </a:xfrm>
                      </wpg:grpSpPr>
                      <wps:wsp>
                        <wps:cNvPr id="4" name="TextBox 11"/>
                        <wps:cNvSpPr txBox="1"/>
                        <wps:spPr>
                          <a:xfrm>
                            <a:off x="1975872" y="1758461"/>
                            <a:ext cx="70040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0599E" w14:textId="77777777" w:rsidR="00E566AB" w:rsidRDefault="00E566AB" w:rsidP="00E566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luster 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5946798" cy="2010556"/>
                            <a:chOff x="0" y="0"/>
                            <a:chExt cx="5946798" cy="2010556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0" y="0"/>
                              <a:ext cx="5946798" cy="2010556"/>
                              <a:chOff x="0" y="0"/>
                              <a:chExt cx="5946798" cy="2010556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 descr="C:\Users\hib860\Desktop\3 K new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946798" cy="175846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9" name="Rectangle 9"/>
                            <wps:cNvSpPr/>
                            <wps:spPr>
                              <a:xfrm>
                                <a:off x="709779" y="1803222"/>
                                <a:ext cx="2286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ectangle 10"/>
                            <wps:cNvSpPr/>
                            <wps:spPr>
                              <a:xfrm>
                                <a:off x="1764856" y="1816011"/>
                                <a:ext cx="2286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25400" cap="flat" cmpd="sng" algn="ctr">
                                <a:solidFill>
                                  <a:srgbClr val="92D05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2781567" y="1816011"/>
                                <a:ext cx="2286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0C0"/>
                              </a:solidFill>
                              <a:ln w="25400" cap="flat" cmpd="sng" algn="ctr">
                                <a:solidFill>
                                  <a:srgbClr val="0070C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TextBox 10"/>
                            <wps:cNvSpPr txBox="1"/>
                            <wps:spPr>
                              <a:xfrm>
                                <a:off x="946372" y="1758461"/>
                                <a:ext cx="70040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EA0398B" w14:textId="77777777" w:rsidR="00E566AB" w:rsidRDefault="00E566AB" w:rsidP="00E566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5" name="TextBox 12"/>
                          <wps:cNvSpPr txBox="1"/>
                          <wps:spPr>
                            <a:xfrm>
                              <a:off x="3011765" y="1758461"/>
                              <a:ext cx="70040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6CCBD3" w14:textId="77777777" w:rsidR="00E566AB" w:rsidRDefault="00E566AB" w:rsidP="00E566A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luster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643BFCB" id="Group 7" o:spid="_x0000_s1026" style="position:absolute;margin-left:-1.1pt;margin-top:37.7pt;width:468.25pt;height:158.3pt;z-index:251670528" coordsize="59467,201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7" type="#_x0000_t202" style="position:absolute;left:19758;top:17584;width:700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2F90599E" w14:textId="77777777" w:rsidR="00E566AB" w:rsidRDefault="00E566AB" w:rsidP="00E566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luster 2</w:t>
                        </w:r>
                      </w:p>
                    </w:txbxContent>
                  </v:textbox>
                </v:shape>
                <v:group id="Group 6" o:spid="_x0000_s1028" style="position:absolute;width:59467;height:20105" coordsize="59467,20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2" o:spid="_x0000_s1029" style="position:absolute;width:59467;height:20105" coordsize="59467,20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30" type="#_x0000_t75" style="position:absolute;width:59467;height:17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">
                      <v:imagedata r:id="rId6" o:title="3 K new"/>
                    </v:shape>
                    <v:rect id="Rectangle 9" o:spid="_x0000_s1031" style="position:absolute;left:7097;top:18032;width:2286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" fillcolor="red" strokecolor="red" strokeweight="2pt"/>
                    <v:rect id="Rectangle 10" o:spid="_x0000_s1032" style="position:absolute;left:17648;top:18160;width:2286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" fillcolor="#92d050" strokecolor="#92d050" strokeweight="2pt"/>
                    <v:rect id="Rectangle 11" o:spid="_x0000_s1033" style="position:absolute;left:27815;top:18160;width:2286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" fillcolor="#0070c0" strokecolor="#0070c0" strokeweight="2pt"/>
                    <v:shape id="TextBox 10" o:spid="_x0000_s1034" type="#_x0000_t202" style="position:absolute;left:9463;top:17584;width:700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    <v:textbox style="mso-fit-shape-to-text:t">
                        <w:txbxContent>
                          <w:p w14:paraId="5EA0398B" w14:textId="77777777" w:rsidR="00E566AB" w:rsidRDefault="00E566AB" w:rsidP="00E566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luster 1</w:t>
                            </w:r>
                          </w:p>
                        </w:txbxContent>
                      </v:textbox>
                    </v:shape>
                  </v:group>
                  <v:shape id="TextBox 12" o:spid="_x0000_s1035" type="#_x0000_t202" style="position:absolute;left:30117;top:17584;width:700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14:paraId="476CCBD3" w14:textId="77777777" w:rsidR="00E566AB" w:rsidRDefault="00E566AB" w:rsidP="00E566A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luster 3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1607BF96" w14:textId="6E9B219A" w:rsidR="00AA0160" w:rsidRDefault="00AA0160"/>
    <w:p w14:paraId="3702812D" w14:textId="77777777" w:rsidR="000457DB" w:rsidRPr="000F0107" w:rsidRDefault="000457DB" w:rsidP="000457D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F0107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0F0107">
        <w:rPr>
          <w:rFonts w:ascii="Times New Roman" w:hAnsi="Times New Roman" w:cs="Times New Roman"/>
          <w:sz w:val="24"/>
          <w:szCs w:val="24"/>
        </w:rPr>
        <w:t xml:space="preserve"> STRUCTURE plot for rye population. Plot was based on analysis of 10,244 SNP markers identified for 96 rye accessions. Each </w:t>
      </w:r>
      <w:r w:rsidRPr="000F0107">
        <w:rPr>
          <w:rFonts w:ascii="Times New Roman" w:hAnsi="Times New Roman" w:cs="Times New Roman"/>
          <w:color w:val="000000"/>
          <w:sz w:val="24"/>
          <w:szCs w:val="24"/>
        </w:rPr>
        <w:t xml:space="preserve">genotype is represented by a vertical line, for which colored segments indicate estimated fractions of three (ΔK=3) ancestral populations predicted for the population. </w:t>
      </w:r>
    </w:p>
    <w:p w14:paraId="2B525C58" w14:textId="11AD64BA" w:rsidR="008A284C" w:rsidRDefault="008A284C"/>
    <w:p w14:paraId="43FDF55C" w14:textId="77777777" w:rsidR="008A284C" w:rsidRDefault="008A284C">
      <w:bookmarkStart w:id="0" w:name="_GoBack"/>
      <w:bookmarkEnd w:id="0"/>
    </w:p>
    <w:p w14:paraId="36B09565" w14:textId="40D6F609" w:rsidR="004208F5" w:rsidRDefault="004208F5"/>
    <w:sectPr w:rsidR="004208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M7EwMTEwMTcwNjRT0lEKTi0uzszPAykwqgUAEGq1SywAAAA="/>
  </w:docVars>
  <w:rsids>
    <w:rsidRoot w:val="00AA0160"/>
    <w:rsid w:val="000457DB"/>
    <w:rsid w:val="000F0107"/>
    <w:rsid w:val="000F1714"/>
    <w:rsid w:val="0013090A"/>
    <w:rsid w:val="001515B2"/>
    <w:rsid w:val="00176A63"/>
    <w:rsid w:val="001E0F73"/>
    <w:rsid w:val="00344BB8"/>
    <w:rsid w:val="00360AD0"/>
    <w:rsid w:val="00384441"/>
    <w:rsid w:val="00385640"/>
    <w:rsid w:val="003A09ED"/>
    <w:rsid w:val="004208F5"/>
    <w:rsid w:val="004239CA"/>
    <w:rsid w:val="006B14F2"/>
    <w:rsid w:val="007946AD"/>
    <w:rsid w:val="008A284C"/>
    <w:rsid w:val="00907765"/>
    <w:rsid w:val="00960E92"/>
    <w:rsid w:val="00964998"/>
    <w:rsid w:val="00AA0160"/>
    <w:rsid w:val="00B31FAB"/>
    <w:rsid w:val="00B34164"/>
    <w:rsid w:val="00B97ACA"/>
    <w:rsid w:val="00BA19F9"/>
    <w:rsid w:val="00C66743"/>
    <w:rsid w:val="00E566AB"/>
    <w:rsid w:val="00E72992"/>
    <w:rsid w:val="00EF20B4"/>
    <w:rsid w:val="00FC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816A"/>
  <w15:docId w15:val="{1959E707-1B81-8549-A90E-25C9F49A6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16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66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25E596-0D49-4ED4-B7D8-231C25CAD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rani, Hirbod</dc:creator>
  <cp:lastModifiedBy>Chibbar, Ravindra</cp:lastModifiedBy>
  <cp:revision>4</cp:revision>
  <dcterms:created xsi:type="dcterms:W3CDTF">2022-02-07T14:45:00Z</dcterms:created>
  <dcterms:modified xsi:type="dcterms:W3CDTF">2022-02-07T16:24:00Z</dcterms:modified>
</cp:coreProperties>
</file>